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Label"/>
          <w:rFonts w:ascii="Calibri" w:hAnsi="Calibri" w:cs="Calibri"/>
          <w:sz w:val="20"/>
          <w:szCs w:val="20"/>
          <w:lang w:val="en-US"/>
        </w:rPr>
      </w:pPr>
      <w:r>
        <w:rPr>
          <w:rStyle w:val="Label"/>
          <w:rFonts w:cs="Calibri" w:ascii="Calibri" w:hAnsi="Calibri"/>
          <w:b/>
          <w:bCs/>
          <w:sz w:val="20"/>
          <w:szCs w:val="20"/>
          <w:lang w:val="en-US"/>
        </w:rPr>
        <w:t>S1 Table.</w:t>
      </w:r>
      <w:r>
        <w:rPr>
          <w:rStyle w:val="Label"/>
          <w:rFonts w:cs="Calibri" w:ascii="Calibri" w:hAnsi="Calibri"/>
          <w:sz w:val="20"/>
          <w:szCs w:val="20"/>
          <w:lang w:val="en-US"/>
        </w:rPr>
        <w:t xml:space="preserve"> </w:t>
      </w:r>
      <w:r>
        <w:rPr>
          <w:rFonts w:eastAsia="JansonText-Roman;MS Mincho" w:cs="JansonText-Roman;MS Mincho" w:ascii="Calibri" w:hAnsi="Calibri"/>
          <w:color w:val="000000"/>
          <w:sz w:val="20"/>
          <w:szCs w:val="20"/>
          <w:lang w:val="en-US"/>
        </w:rPr>
        <w:t>Descriptive characteristics of neuroimaging and neuropsychological data, and each distribution according to dichotomous category of OCD severity (“Mild-moderate OCD” (CY-BOCS &lt; 20) and “Severe OCD” (CY-BOCS &gt; 20)) in the original data sets.</w:t>
      </w:r>
    </w:p>
    <w:p>
      <w:pPr>
        <w:pStyle w:val="Normal"/>
        <w:rPr>
          <w:rStyle w:val="Label"/>
          <w:rFonts w:ascii="Calibri" w:hAnsi="Calibri" w:cs="Calibri"/>
          <w:sz w:val="20"/>
          <w:szCs w:val="20"/>
          <w:lang w:val="en-US"/>
        </w:rPr>
      </w:pPr>
      <w:r>
        <w:rPr/>
      </w:r>
    </w:p>
    <w:tbl>
      <w:tblPr>
        <w:tblW w:w="13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2520"/>
        <w:gridCol w:w="2160"/>
        <w:gridCol w:w="2040"/>
        <w:gridCol w:w="2400"/>
      </w:tblGrid>
      <w:tr>
        <w:trPr/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tatistic, p-value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Structural Magnetic Resonance Imaging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 = 2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 = 39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=62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GM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5.98 ± 7.86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6.31 ± 7.58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6.19 ± 7.62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165, p = 0.870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WM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60 ± 6.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82 ± 5.7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74 ± 5.7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145, p = 0.885</w:t>
            </w:r>
          </w:p>
        </w:tc>
      </w:tr>
      <w:tr>
        <w:trPr/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S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5.62 ± 4.4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5.63 ± 3.8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5.49 ± 4.03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346, p = 0.731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Diffusion Tensor Imaging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 = 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 = 41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=63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FA Cluster 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8 ± 0.03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8 ± 0.03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8 ± 0.03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622, p = 0.536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MD Cluster 1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8.8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6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7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256, p = 0.799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MD Cluster 2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6.3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6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6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238, p = 0.812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MD Cluster 3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4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9.8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4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10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4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9.9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534, p = 0.595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MD Cluster 4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9.5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6.4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7.6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422, p = 0.675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MD Cluster 5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6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5.3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5.6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1.422, p = 0.160</w:t>
            </w:r>
          </w:p>
        </w:tc>
      </w:tr>
      <w:tr>
        <w:trPr/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MD Cluster 6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.2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± 1.1 ×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562, p = 0.576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Neuropsychological assessmen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 = 2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 = 46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=72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WISC_Block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50 ± 9.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93 ± 9.9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78 ± 9.6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182, p = 0.856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WISC_Digi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08 ± 8.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50 ± 7.7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07 ± 7.9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809, p = 0.421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TMT-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5.23 ± 8.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5.13 ± 13.4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5.17 ± 11.7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035, p = 0.972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TMT-B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0.69 ± 16.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1.50 ± 17.2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1.21 ± 16.7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196, p = 0.845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WMS_Logic_immediat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62 ± 7.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50 ± 11.4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54 ± 10.2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046, p = 0.964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WMS_Logic_delayed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81 ± 9.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00 ± 12.3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57 ± 11.29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428, p = 0.670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WMS_Visual_immediat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3.88 ± 13.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.87 ± 13.3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3.24 ± 13.2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310, p = 0.757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WMS_Visual_delayed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35 ± 13.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28 ± 14.3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94 ± 13.9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2716, p = 0.787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VF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6.08 ± 20.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2.65 ± 20.7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3.89 ± 20.4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681, p = 0.498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CFT_immediate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9.04 ± 10.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.04 ± 14.8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4.57 ± 13.8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2.109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p = 0.039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CFT_copyng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3.27 ± 9.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33 ± 8.7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.03 ± 9.1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863, p = 0.391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CFT_delaye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5.46 ± 21.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6.26 ± 15.2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5.97 ± 17.6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184, p = 0.855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troop_word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19 ± 6.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8.52 ± 7.8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12 ± 7.5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0.901, p = 0.371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troop_color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5.88 ± 6.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2.70 ± 10.8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3.85 ± 9.6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1.362, p = 0.178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troop_word/color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1.58 ± 7.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9.33 ± 8.6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.14 ± 8.3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1.019, p = 0.277</w:t>
            </w:r>
          </w:p>
        </w:tc>
      </w:tr>
      <w:tr>
        <w:trPr/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troop_interferenc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.96 ± 6.8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.98 ± 5.2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.97 ± 5.84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= -0.012, p = 0.991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GM, Gray Matter; WM, White Matter; CSF, Cerebral Spinal Fluid; FA, Fractional Anisotropy; MD, mean diffusivity; Cluster 0, anterior region of the corpus callosum; Cluster 1, inferior frontal gyrus and lentiform nucleus; Cluster 2, corpus callosum, anterior cingulate gyrus, and medial and superior frontal gyrus; Cluster 3, left anterior and posterior cerebellum; Cluster 4, medial frontal gyrus and anterior cingulate gyrus; Cluster 5, right anterior and posterior cerebellum; Cluster 6, lingual gyrus of the occipital lobe; WISC_Vocabulary, Wechsler Intelligence Scale for Children IV Vocabulary subtest; WISC_Block, Wechsler Intelligence Scale for Children IV Block design; WISC_Digit, Wechsler Intelligence Scale for Children IV Digit Span; TMT-A, Trail Making Test A; TMT-B, Trail Making Test B; WMS_Logic_immediate, Wechsler Memory Scale Logical Memory Test immediate recall; WMS_Logic_delayed, Wechsler Memory Scale Logical Memory Test delayed recall; WMS_Visual_immediate, Wechsler Memory Scale Visual Reproduction Test immediate recall; WMS_Visual_delayed, Wechsler Memory Scale Visual Reproduction Test delayed recall; VFT, Verbal Fluency Test Semantic Category (Animals); RCFT_copying, Rey Complex Figure Test Copying Task; RCFT_immediate, Rey Complex Figure Test Immediate Recall; RCFT_delayed, Rey Complex Figure Test delayed Recall; Stroop_words, Stroop Test total Words; Stroop_colors, Stroop Test total Colors; Stroop_word/colors, Stroop Test total Word and Colors; Stroop_interference, Stroop Test Interference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Label">
    <w:name w:val="label"/>
    <w:basedOn w:val="Tipusdelletraperdefectedelpar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9:13:00Z</dcterms:created>
  <dc:creator>Renting13</dc:creator>
  <dc:description/>
  <cp:keywords/>
  <dc:language>en-US</dc:language>
  <cp:lastModifiedBy>50888</cp:lastModifiedBy>
  <dcterms:modified xsi:type="dcterms:W3CDTF">2016-04-08T09:13:00Z</dcterms:modified>
  <cp:revision>2</cp:revision>
  <dc:subject/>
  <dc:title>Table S1</dc:title>
</cp:coreProperties>
</file>